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434C6" w14:textId="6E149751" w:rsidR="00974EF9" w:rsidRPr="0021635A" w:rsidRDefault="00974EF9" w:rsidP="00974EF9">
      <w:pPr>
        <w:jc w:val="both"/>
        <w:rPr>
          <w:rFonts w:ascii="Times" w:hAnsi="Times" w:cs="Calibri"/>
          <w:color w:val="000000"/>
        </w:rPr>
      </w:pPr>
      <w:r>
        <w:t>S</w:t>
      </w:r>
      <w:r w:rsidR="004535E1">
        <w:t>5</w:t>
      </w:r>
      <w:r>
        <w:t xml:space="preserve"> </w:t>
      </w:r>
      <w:r w:rsidRPr="00AF7E80">
        <w:t xml:space="preserve">Table. </w:t>
      </w:r>
      <w:bookmarkStart w:id="0" w:name="OLE_LINK1"/>
      <w:bookmarkStart w:id="1" w:name="OLE_LINK2"/>
      <w:r>
        <w:t xml:space="preserve">PERMANOVA and ANOSIM </w:t>
      </w:r>
      <w:r w:rsidR="008E1965">
        <w:t>a</w:t>
      </w:r>
      <w:r>
        <w:t>nalys</w:t>
      </w:r>
      <w:r w:rsidR="008E1965">
        <w:t>es</w:t>
      </w:r>
      <w:r>
        <w:t xml:space="preserve"> based on Bray-</w:t>
      </w:r>
      <w:proofErr w:type="gramStart"/>
      <w:r>
        <w:t>Curtis</w:t>
      </w:r>
      <w:proofErr w:type="gramEnd"/>
      <w:r>
        <w:t xml:space="preserve"> distance matrix of captive polar bear fecal microbiome by individual differences, season, and year, with the </w:t>
      </w:r>
      <w:r w:rsidRPr="008D25BC">
        <w:t xml:space="preserve">exclusion of bear </w:t>
      </w:r>
      <w:r>
        <w:t xml:space="preserve">Eddy. </w:t>
      </w:r>
      <w:bookmarkEnd w:id="0"/>
      <w:bookmarkEnd w:id="1"/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1511"/>
        <w:gridCol w:w="898"/>
        <w:gridCol w:w="1797"/>
        <w:gridCol w:w="330"/>
        <w:gridCol w:w="1277"/>
        <w:gridCol w:w="1416"/>
      </w:tblGrid>
      <w:tr w:rsidR="00974EF9" w:rsidRPr="0022542C" w14:paraId="3DAEEC79" w14:textId="77777777" w:rsidTr="0079616A">
        <w:trPr>
          <w:trHeight w:val="34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9772E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0517" w14:textId="77777777" w:rsidR="00974EF9" w:rsidRPr="0022542C" w:rsidRDefault="00974EF9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542C">
              <w:rPr>
                <w:b/>
                <w:bCs/>
                <w:color w:val="000000"/>
                <w:sz w:val="22"/>
                <w:szCs w:val="22"/>
              </w:rPr>
              <w:t xml:space="preserve">PERMANOVA on </w:t>
            </w:r>
            <w:r w:rsidRPr="0022542C">
              <w:rPr>
                <w:b/>
                <w:bCs/>
                <w:sz w:val="22"/>
                <w:szCs w:val="22"/>
              </w:rPr>
              <w:t>Bray-Curtis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140E" w14:textId="77777777" w:rsidR="00974EF9" w:rsidRPr="0022542C" w:rsidRDefault="00974EF9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289D" w14:textId="77777777" w:rsidR="00974EF9" w:rsidRPr="0022542C" w:rsidRDefault="00974EF9" w:rsidP="007961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542C">
              <w:rPr>
                <w:b/>
                <w:bCs/>
                <w:color w:val="000000"/>
                <w:sz w:val="22"/>
                <w:szCs w:val="22"/>
              </w:rPr>
              <w:t xml:space="preserve">ANOSIM on </w:t>
            </w:r>
            <w:r w:rsidRPr="0022542C">
              <w:rPr>
                <w:b/>
                <w:bCs/>
                <w:sz w:val="22"/>
                <w:szCs w:val="22"/>
              </w:rPr>
              <w:t>Bray-Curtis</w:t>
            </w:r>
          </w:p>
        </w:tc>
      </w:tr>
      <w:tr w:rsidR="00974EF9" w:rsidRPr="0022542C" w14:paraId="3D399281" w14:textId="77777777" w:rsidTr="0079616A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A4D6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A9F80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D1C9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R</w:t>
            </w:r>
            <w:r w:rsidRPr="0022542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FDCF28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Homogeneity of group dispersio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01C8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1DBC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AB75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R</w:t>
            </w:r>
          </w:p>
        </w:tc>
      </w:tr>
      <w:tr w:rsidR="00974EF9" w:rsidRPr="0022542C" w14:paraId="5F08EC78" w14:textId="77777777" w:rsidTr="0079616A">
        <w:trPr>
          <w:trHeight w:val="32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2106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By individual difference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CBEE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40C1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31F70B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2D0C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0D36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105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76</w:t>
            </w:r>
          </w:p>
        </w:tc>
      </w:tr>
      <w:tr w:rsidR="00974EF9" w:rsidRPr="0022542C" w14:paraId="01FA63E8" w14:textId="77777777" w:rsidTr="00762C2F">
        <w:trPr>
          <w:trHeight w:val="32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64A583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 xml:space="preserve">By season 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E56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&lt; 0.001***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ABA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vAlign w:val="center"/>
          </w:tcPr>
          <w:p w14:paraId="3423C11C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2A35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7B1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&lt; 0.001***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57B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165</w:t>
            </w:r>
          </w:p>
        </w:tc>
      </w:tr>
      <w:tr w:rsidR="00974EF9" w:rsidRPr="0022542C" w14:paraId="462AD83B" w14:textId="77777777" w:rsidTr="00762C2F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7750C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By year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4F49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15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92F0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49DEDA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7069E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C8CB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09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F513" w14:textId="77777777" w:rsidR="00974EF9" w:rsidRPr="0022542C" w:rsidRDefault="00974EF9" w:rsidP="0079616A">
            <w:pPr>
              <w:rPr>
                <w:color w:val="000000"/>
                <w:sz w:val="22"/>
                <w:szCs w:val="22"/>
              </w:rPr>
            </w:pPr>
            <w:r w:rsidRPr="0022542C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37151D" w:rsidRPr="0022542C" w14:paraId="3CEC23B2" w14:textId="77777777" w:rsidTr="00762C2F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226A3E0" w14:textId="403D151C" w:rsidR="0037151D" w:rsidRPr="0022542C" w:rsidRDefault="0037151D" w:rsidP="0079616A">
            <w:pPr>
              <w:rPr>
                <w:color w:val="000000"/>
                <w:sz w:val="22"/>
                <w:szCs w:val="22"/>
              </w:rPr>
            </w:pPr>
            <w:r w:rsidRPr="004922BC">
              <w:rPr>
                <w:sz w:val="22"/>
                <w:szCs w:val="22"/>
              </w:rPr>
              <w:t>Pairwise</w:t>
            </w:r>
            <w:r w:rsidRPr="004922BC">
              <w:rPr>
                <w:rFonts w:hint="eastAsia"/>
                <w:sz w:val="22"/>
                <w:szCs w:val="22"/>
              </w:rPr>
              <w:t xml:space="preserve"> </w:t>
            </w:r>
            <w:r w:rsidRPr="004922BC">
              <w:rPr>
                <w:sz w:val="22"/>
                <w:szCs w:val="22"/>
              </w:rPr>
              <w:t xml:space="preserve">PERMANOVA </w:t>
            </w:r>
            <w:r w:rsidRPr="004922BC">
              <w:rPr>
                <w:rFonts w:hint="eastAsia"/>
                <w:sz w:val="22"/>
                <w:szCs w:val="22"/>
              </w:rPr>
              <w:t xml:space="preserve"> </w:t>
            </w:r>
            <w:r w:rsidRPr="004922BC">
              <w:rPr>
                <w:sz w:val="22"/>
                <w:szCs w:val="22"/>
              </w:rPr>
              <w:t xml:space="preserve">       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F4335" w14:textId="2B3B4F12" w:rsidR="0037151D" w:rsidRPr="0022542C" w:rsidRDefault="0037151D" w:rsidP="0079616A">
            <w:pPr>
              <w:rPr>
                <w:color w:val="000000"/>
                <w:sz w:val="22"/>
                <w:szCs w:val="22"/>
              </w:rPr>
            </w:pPr>
            <w:r w:rsidRPr="004922BC">
              <w:rPr>
                <w:rFonts w:hint="eastAsia"/>
                <w:sz w:val="22"/>
                <w:szCs w:val="22"/>
              </w:rPr>
              <w:t>S</w:t>
            </w:r>
            <w:r w:rsidRPr="004922BC">
              <w:rPr>
                <w:sz w:val="22"/>
                <w:szCs w:val="22"/>
              </w:rPr>
              <w:t xml:space="preserve">pring </w:t>
            </w:r>
            <w:r w:rsidRPr="004922BC">
              <w:rPr>
                <w:sz w:val="22"/>
                <w:szCs w:val="22"/>
                <w:vertAlign w:val="superscript"/>
              </w:rPr>
              <w:t>b</w:t>
            </w:r>
            <w:r w:rsidRPr="004922BC">
              <w:rPr>
                <w:sz w:val="22"/>
                <w:szCs w:val="22"/>
              </w:rPr>
              <w:t xml:space="preserve">    </w:t>
            </w:r>
            <w:proofErr w:type="gramStart"/>
            <w:r w:rsidR="00B073C8">
              <w:rPr>
                <w:sz w:val="22"/>
                <w:szCs w:val="22"/>
              </w:rPr>
              <w:t>S</w:t>
            </w:r>
            <w:r w:rsidR="00B073C8" w:rsidRPr="004922BC">
              <w:rPr>
                <w:sz w:val="22"/>
                <w:szCs w:val="22"/>
              </w:rPr>
              <w:t>ummer</w:t>
            </w:r>
            <w:proofErr w:type="gramEnd"/>
            <w:r w:rsidRPr="004922BC">
              <w:rPr>
                <w:sz w:val="22"/>
                <w:szCs w:val="22"/>
              </w:rPr>
              <w:t xml:space="preserve"> </w:t>
            </w:r>
            <w:r w:rsidRPr="004922BC">
              <w:rPr>
                <w:sz w:val="22"/>
                <w:szCs w:val="22"/>
                <w:vertAlign w:val="superscript"/>
              </w:rPr>
              <w:t>c</w:t>
            </w:r>
            <w:r w:rsidRPr="004922BC">
              <w:rPr>
                <w:sz w:val="22"/>
                <w:szCs w:val="22"/>
              </w:rPr>
              <w:t xml:space="preserve">     Fall </w:t>
            </w:r>
            <w:r w:rsidRPr="004922BC">
              <w:rPr>
                <w:sz w:val="22"/>
                <w:szCs w:val="22"/>
                <w:vertAlign w:val="superscript"/>
              </w:rPr>
              <w:t>a</w:t>
            </w:r>
            <w:r w:rsidRPr="004922BC">
              <w:rPr>
                <w:sz w:val="22"/>
                <w:szCs w:val="22"/>
              </w:rPr>
              <w:t xml:space="preserve">     Winter </w:t>
            </w:r>
            <w:r w:rsidRPr="004922BC">
              <w:rPr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923953" w14:textId="77777777" w:rsidR="0037151D" w:rsidRPr="0022542C" w:rsidRDefault="0037151D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ADDC60" w14:textId="77777777" w:rsidR="0037151D" w:rsidRPr="0022542C" w:rsidRDefault="0037151D" w:rsidP="0079616A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0A3F2E05" w14:textId="704E0FDB" w:rsidR="00B1125B" w:rsidRDefault="00BA4482" w:rsidP="006C182B">
      <w:pPr>
        <w:rPr>
          <w:rFonts w:ascii="Segoe UI" w:hAnsi="Segoe UI" w:cs="Segoe UI"/>
          <w:sz w:val="18"/>
          <w:szCs w:val="18"/>
        </w:rPr>
      </w:pPr>
      <w:r>
        <w:rPr>
          <w:color w:val="000000"/>
        </w:rPr>
        <w:t xml:space="preserve"> </w:t>
      </w:r>
      <w:r w:rsidR="00762C2F" w:rsidRPr="007B2DD2">
        <w:rPr>
          <w:color w:val="000000"/>
        </w:rPr>
        <w:t xml:space="preserve">Different superscripts in the same </w:t>
      </w:r>
      <w:r w:rsidR="00762C2F">
        <w:t>row</w:t>
      </w:r>
      <w:r w:rsidR="00762C2F" w:rsidRPr="007B2DD2">
        <w:rPr>
          <w:color w:val="000000"/>
        </w:rPr>
        <w:t xml:space="preserve"> indicate statistical significance</w:t>
      </w:r>
      <w:r w:rsidR="00762C2F">
        <w:rPr>
          <w:color w:val="000000"/>
        </w:rPr>
        <w:t xml:space="preserve"> </w:t>
      </w:r>
      <w:r w:rsidR="00762C2F">
        <w:t>(p &lt; 0.05).</w:t>
      </w:r>
    </w:p>
    <w:p w14:paraId="2BE23432" w14:textId="77777777" w:rsidR="00B1125B" w:rsidRPr="00BE6CF6" w:rsidRDefault="00B1125B"/>
    <w:sectPr w:rsidR="00B1125B" w:rsidRPr="00BE6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18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B745B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76BA3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5:00Z</dcterms:created>
  <dcterms:modified xsi:type="dcterms:W3CDTF">2024-08-06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